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8F516" w14:textId="77777777" w:rsidR="000E6385" w:rsidRPr="00226818" w:rsidRDefault="000E6385" w:rsidP="000E63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2"/>
        <w:gridCol w:w="1590"/>
        <w:gridCol w:w="334"/>
        <w:gridCol w:w="3576"/>
      </w:tblGrid>
      <w:tr w:rsidR="000E6385" w:rsidRPr="00226818" w14:paraId="4CE7B9D4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F2A21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require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0055D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A7E4D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C2EAE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Resulting from code (if divergent)</w:t>
            </w:r>
          </w:p>
        </w:tc>
      </w:tr>
      <w:tr w:rsidR="000E6385" w:rsidRPr="00226818" w14:paraId="27FE92C0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0D427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7C9B7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23A8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C776F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0E6385" w:rsidRPr="00226818" w14:paraId="175DC440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096C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etter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data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qu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557FC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Data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qu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D5CF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3C087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sufficien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data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quality</w:t>
            </w:r>
            <w:proofErr w:type="spellEnd"/>
          </w:p>
        </w:tc>
      </w:tr>
      <w:tr w:rsidR="000E6385" w:rsidRPr="00226818" w14:paraId="35F0754D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E907D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ewer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als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-negativ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uggesti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9B89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Data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qu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B6701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B5C4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Many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als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-negativ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uggestions</w:t>
            </w:r>
            <w:proofErr w:type="spellEnd"/>
          </w:p>
        </w:tc>
      </w:tr>
      <w:tr w:rsidR="000E6385" w:rsidRPr="00226818" w14:paraId="195E38F5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0CC8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ewer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als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-positiv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uggesti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37B2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Data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qu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7BF9C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EB1F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Many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als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-positiv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uggestions</w:t>
            </w:r>
            <w:proofErr w:type="spellEnd"/>
          </w:p>
        </w:tc>
      </w:tr>
      <w:tr w:rsidR="000E6385" w:rsidRPr="00226818" w14:paraId="4EBAC434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BDBE1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more accuracy of diagnosis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F2E8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Data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qu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84762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754BD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Inaccurenc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 xml:space="preserve"> of diagnosis data (ICD)</w:t>
            </w:r>
          </w:p>
        </w:tc>
      </w:tr>
      <w:tr w:rsidR="000E6385" w:rsidRPr="00226818" w14:paraId="1BAF7A5E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5EE4E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etter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grat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in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orkflo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42A5B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g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9E75B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D897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ad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grat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in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orkflow</w:t>
            </w:r>
            <w:proofErr w:type="spellEnd"/>
          </w:p>
        </w:tc>
      </w:tr>
      <w:tr w:rsidR="000E6385" w:rsidRPr="00226818" w14:paraId="0FD195D0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61D59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Flexibl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rocessi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is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0B7D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g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8E0FD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BFA6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Flexibl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rocessi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ists</w:t>
            </w:r>
            <w:proofErr w:type="spellEnd"/>
          </w:p>
        </w:tc>
      </w:tr>
      <w:tr w:rsidR="000E6385" w:rsidRPr="00226818" w14:paraId="685030BC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D0AF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gration in EHR/H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AFE6C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g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F5AC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9C967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gration in EHR/HIS</w:t>
            </w:r>
          </w:p>
        </w:tc>
      </w:tr>
      <w:tr w:rsidR="000E6385" w:rsidRPr="00226818" w14:paraId="6EABA6B5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A7E9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ystem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rea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7BFC5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g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4E300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5495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ystem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reaks</w:t>
            </w:r>
            <w:proofErr w:type="spellEnd"/>
          </w:p>
        </w:tc>
      </w:tr>
      <w:tr w:rsidR="000E6385" w:rsidRPr="00226818" w14:paraId="36BC8CBD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763C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Alert in case of discr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B3356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ew fe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D61F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497B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Alert in case of discretion</w:t>
            </w:r>
          </w:p>
        </w:tc>
      </w:tr>
      <w:tr w:rsidR="000E6385" w:rsidRPr="00226818" w14:paraId="73149660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FF8E9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Enabl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iterativ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tien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ear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D031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ew fe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BB04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5FBAB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Enabl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iterativ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tien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earch</w:t>
            </w:r>
            <w:proofErr w:type="spellEnd"/>
          </w:p>
        </w:tc>
      </w:tr>
      <w:tr w:rsidR="000E6385" w:rsidRPr="00226818" w14:paraId="3296221E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9D71C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ilteri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wa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E3F49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ew fe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EC5EF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C49BF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ilteri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wards</w:t>
            </w:r>
          </w:p>
        </w:tc>
      </w:tr>
      <w:tr w:rsidR="000E6385" w:rsidRPr="00226818" w14:paraId="62F2A77E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7AAF2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roduct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erial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ette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5DBC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ew fe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D67A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DCC4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roduct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erial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etters</w:t>
            </w:r>
            <w:proofErr w:type="spellEnd"/>
          </w:p>
        </w:tc>
      </w:tr>
      <w:tr w:rsidR="000E6385" w:rsidRPr="00226818" w14:paraId="00C981AD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0759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admiss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ette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C4CD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CC146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F8D39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admiss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etters</w:t>
            </w:r>
            <w:proofErr w:type="spellEnd"/>
          </w:p>
        </w:tc>
      </w:tr>
      <w:tr w:rsidR="000E6385" w:rsidRPr="00226818" w14:paraId="7C59AFB0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085A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alcohol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abu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3BC7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22F5E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018F1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alcohol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abuse</w:t>
            </w:r>
            <w:proofErr w:type="spellEnd"/>
          </w:p>
        </w:tc>
      </w:tr>
      <w:tr w:rsidR="000E6385" w:rsidRPr="00226818" w14:paraId="1B5A709E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5E07C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cardiac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echocardiograph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1BE1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6C91C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DEC99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cardiac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echocardiography</w:t>
            </w:r>
            <w:proofErr w:type="spellEnd"/>
          </w:p>
        </w:tc>
      </w:tr>
      <w:tr w:rsidR="000E6385" w:rsidRPr="00226818" w14:paraId="485C2A41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F185D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6A61E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F89F7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CA3FF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indings</w:t>
            </w:r>
            <w:proofErr w:type="spellEnd"/>
          </w:p>
        </w:tc>
      </w:tr>
      <w:tr w:rsidR="000E6385" w:rsidRPr="00226818" w14:paraId="626F8B41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DD76F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u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rame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E6C4D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DC1E7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4A58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u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rameter</w:t>
            </w:r>
            <w:proofErr w:type="spellEnd"/>
          </w:p>
        </w:tc>
      </w:tr>
      <w:tr w:rsidR="000E6385" w:rsidRPr="00226818" w14:paraId="3D61FE96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E1A92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lastRenderedPageBreak/>
              <w:t>lu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ransplantat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is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E4AB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4920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266E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u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ransplantat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list</w:t>
            </w:r>
            <w:proofErr w:type="spellEnd"/>
          </w:p>
        </w:tc>
      </w:tr>
      <w:tr w:rsidR="000E6385" w:rsidRPr="00226818" w14:paraId="754F3046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09E7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medic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B9970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A3AAD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9C24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medication</w:t>
            </w:r>
            <w:proofErr w:type="spellEnd"/>
          </w:p>
        </w:tc>
      </w:tr>
      <w:tr w:rsidR="000E6385" w:rsidRPr="00226818" w14:paraId="2D9F54B7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BF1D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Daily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pdat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92A5B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Updat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AC4E5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044E2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Daily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pdates</w:t>
            </w:r>
            <w:proofErr w:type="spellEnd"/>
          </w:p>
        </w:tc>
      </w:tr>
      <w:tr w:rsidR="000E6385" w:rsidRPr="00226818" w14:paraId="1030DA20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1B650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Liv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tification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pdat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BFFFF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Updat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8807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49911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Liv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tification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pdates</w:t>
            </w:r>
            <w:proofErr w:type="spellEnd"/>
          </w:p>
        </w:tc>
      </w:tr>
      <w:tr w:rsidR="000E6385" w:rsidRPr="00226818" w14:paraId="4C696BA7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CB2E6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Suggestion interval adjustable per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8010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Updat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BB9A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E860C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Suggestion interval adjustable per study</w:t>
            </w:r>
          </w:p>
        </w:tc>
      </w:tr>
      <w:tr w:rsidR="000E6385" w:rsidRPr="00226818" w14:paraId="2AD8A24F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3B1B9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Weekly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pdat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5C7B2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Updat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AC810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9FAD5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eekly Updates/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tifications</w:t>
            </w:r>
            <w:proofErr w:type="spellEnd"/>
          </w:p>
        </w:tc>
      </w:tr>
      <w:tr w:rsidR="000E6385" w:rsidRPr="00226818" w14:paraId="721BC200" w14:textId="77777777" w:rsidTr="00A2302A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77DE0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Marking and categorization of sugges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4D7AA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ser Inter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24DB5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BCE07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Marking and categorization of suggestions</w:t>
            </w:r>
          </w:p>
        </w:tc>
      </w:tr>
      <w:tr w:rsidR="000E6385" w:rsidRPr="00226818" w14:paraId="053F3DEC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E639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Mor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tatu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opti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ED5B2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ser Inter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8D89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A0B45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Mor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tatu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options</w:t>
            </w:r>
            <w:proofErr w:type="spellEnd"/>
          </w:p>
        </w:tc>
      </w:tr>
      <w:tr w:rsidR="000E6385" w:rsidRPr="00226818" w14:paraId="7A6F6E28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730C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seudonymiz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6CB95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ser Inter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D010D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E152E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Pseudonymized lists are not practical</w:t>
            </w:r>
          </w:p>
        </w:tc>
      </w:tr>
      <w:tr w:rsidR="000E6385" w:rsidRPr="00226818" w14:paraId="68AA3D7F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1FCAE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how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ull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tien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am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75456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ser Inter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B38C4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D82A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how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ull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tien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ames</w:t>
            </w:r>
            <w:proofErr w:type="spellEnd"/>
          </w:p>
        </w:tc>
      </w:tr>
      <w:tr w:rsidR="000E6385" w:rsidRPr="00226818" w14:paraId="473604AA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62280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how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hol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tien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umbe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681E3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ser Inter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19ED5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72226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how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hol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atien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umbers</w:t>
            </w:r>
            <w:proofErr w:type="spellEnd"/>
          </w:p>
        </w:tc>
      </w:tr>
      <w:tr w:rsidR="000E6385" w:rsidRPr="00226818" w14:paraId="5DB637C9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DC712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orti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AEB2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User Inter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C53D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9581E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orti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ward</w:t>
            </w:r>
          </w:p>
        </w:tc>
      </w:tr>
      <w:tr w:rsidR="000E6385" w:rsidRPr="00226818" w14:paraId="32E085EC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6FF66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Flexible on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rowse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0BCAF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eb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323C5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01E21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Flexible on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browsers</w:t>
            </w:r>
            <w:proofErr w:type="spellEnd"/>
          </w:p>
        </w:tc>
      </w:tr>
      <w:tr w:rsidR="000E6385" w:rsidRPr="00226818" w14:paraId="71FB1F18" w14:textId="77777777" w:rsidTr="00A2302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E6F78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quick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respons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on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ebsi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74C67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eb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ABDEB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4CA8B" w14:textId="77777777" w:rsidR="000E6385" w:rsidRPr="00226818" w:rsidRDefault="000E638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quick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respons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on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ebsite</w:t>
            </w:r>
            <w:proofErr w:type="spellEnd"/>
          </w:p>
        </w:tc>
      </w:tr>
    </w:tbl>
    <w:p w14:paraId="4133D47D" w14:textId="77777777" w:rsidR="00F43F31" w:rsidRDefault="000E6385"/>
    <w:sectPr w:rsidR="00F43F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831303"/>
    <w:multiLevelType w:val="multilevel"/>
    <w:tmpl w:val="199019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385"/>
    <w:rsid w:val="000E6385"/>
    <w:rsid w:val="00517A69"/>
    <w:rsid w:val="0066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7EA44"/>
  <w15:chartTrackingRefBased/>
  <w15:docId w15:val="{75C742DF-B9AA-46CC-AA69-C3EF57C35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63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tein</dc:creator>
  <cp:keywords/>
  <dc:description/>
  <cp:lastModifiedBy>Alexandra Stein</cp:lastModifiedBy>
  <cp:revision>1</cp:revision>
  <dcterms:created xsi:type="dcterms:W3CDTF">2024-07-03T09:48:00Z</dcterms:created>
  <dcterms:modified xsi:type="dcterms:W3CDTF">2024-07-03T09:53:00Z</dcterms:modified>
</cp:coreProperties>
</file>